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4E9" w:rsidRDefault="002324E9" w:rsidP="002324E9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Hlk31636760"/>
      <w:r>
        <w:rPr>
          <w:rFonts w:hint="eastAsia"/>
          <w:b/>
        </w:rPr>
        <w:t>S</w:t>
      </w:r>
      <w:r>
        <w:rPr>
          <w:b/>
        </w:rPr>
        <w:t>2</w:t>
      </w:r>
      <w:r w:rsidR="00F50607">
        <w:rPr>
          <w:b/>
        </w:rPr>
        <w:t xml:space="preserve"> Table</w:t>
      </w:r>
      <w:r>
        <w:rPr>
          <w:b/>
        </w:rPr>
        <w:t xml:space="preserve">. </w:t>
      </w:r>
      <w:r w:rsidRPr="007877E8">
        <w:rPr>
          <w:b/>
        </w:rPr>
        <w:t xml:space="preserve">Associations between </w:t>
      </w:r>
      <w:r>
        <w:rPr>
          <w:b/>
        </w:rPr>
        <w:t>geographical</w:t>
      </w:r>
      <w:r w:rsidRPr="007877E8">
        <w:rPr>
          <w:b/>
        </w:rPr>
        <w:t xml:space="preserve"> region and </w:t>
      </w:r>
      <w:r>
        <w:rPr>
          <w:b/>
        </w:rPr>
        <w:t xml:space="preserve">use of </w:t>
      </w:r>
      <w:r w:rsidRPr="007877E8">
        <w:rPr>
          <w:b/>
        </w:rPr>
        <w:t>systemic steroids</w:t>
      </w:r>
      <w:r>
        <w:rPr>
          <w:rFonts w:hint="eastAsia"/>
          <w:b/>
        </w:rPr>
        <w:t xml:space="preserve"> </w:t>
      </w:r>
      <w:r>
        <w:rPr>
          <w:b/>
        </w:rPr>
        <w:t xml:space="preserve">within 3 days of an </w:t>
      </w:r>
      <w:r w:rsidRPr="00C36CD4">
        <w:rPr>
          <w:b/>
        </w:rPr>
        <w:t>acute respiratory tract infection</w:t>
      </w:r>
      <w:r>
        <w:rPr>
          <w:b/>
        </w:rPr>
        <w:t xml:space="preserve"> diagnosis</w:t>
      </w:r>
    </w:p>
    <w:p w:rsidR="00F50607" w:rsidRPr="002B05C6" w:rsidRDefault="00F50607" w:rsidP="002324E9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1" w:name="_GoBack"/>
      <w:bookmarkEnd w:id="1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  <w:tblCaption w:val="Table 26: Multivariate estimates"/>
      </w:tblPr>
      <w:tblGrid>
        <w:gridCol w:w="3150"/>
        <w:gridCol w:w="2610"/>
      </w:tblGrid>
      <w:tr w:rsidR="002324E9" w:rsidRPr="00E46258" w:rsidTr="00E1548F">
        <w:trPr>
          <w:trHeight w:val="315"/>
        </w:trPr>
        <w:tc>
          <w:tcPr>
            <w:tcW w:w="3150" w:type="dxa"/>
            <w:noWrap/>
            <w:hideMark/>
          </w:tcPr>
          <w:bookmarkEnd w:id="0"/>
          <w:p w:rsidR="002324E9" w:rsidRPr="00E46258" w:rsidRDefault="002324E9" w:rsidP="00E1548F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 w:rsidRPr="00E46258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Variable</w:t>
            </w:r>
            <w:r w:rsidRPr="008101B0">
              <w:rPr>
                <w:rFonts w:ascii="Calibri Light" w:eastAsia="Times New Roman" w:hAnsi="Calibri Light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610" w:type="dxa"/>
            <w:noWrap/>
            <w:hideMark/>
          </w:tcPr>
          <w:p w:rsidR="002324E9" w:rsidRPr="00E46258" w:rsidRDefault="002324E9" w:rsidP="00E1548F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 w:rsidRPr="00E46258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Adjusted OR</w:t>
            </w: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8101B0" w:rsidRDefault="002324E9" w:rsidP="00E1548F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8101B0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Any steroids</w:t>
            </w:r>
          </w:p>
        </w:tc>
        <w:tc>
          <w:tcPr>
            <w:tcW w:w="2610" w:type="dxa"/>
            <w:noWrap/>
            <w:hideMark/>
          </w:tcPr>
          <w:p w:rsidR="002324E9" w:rsidRPr="008101B0" w:rsidRDefault="002324E9" w:rsidP="00E1548F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8101B0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rth Central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 (1.44, 1.46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uth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 (4.00, 4.06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West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 (1.10, 1.12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nknown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 (1.71, 1.77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8101B0" w:rsidRDefault="002324E9" w:rsidP="00E1548F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8101B0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Parenteral steroids (IV or IM)</w:t>
            </w:r>
          </w:p>
        </w:tc>
        <w:tc>
          <w:tcPr>
            <w:tcW w:w="2610" w:type="dxa"/>
            <w:noWrap/>
          </w:tcPr>
          <w:p w:rsidR="002324E9" w:rsidRPr="00F876C9" w:rsidRDefault="002324E9" w:rsidP="00E1548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rth Central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 (2.67, 2.78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uth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4 (15.27, 15.82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West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 (2.44, 2.55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nknown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 (3.82, 4.08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8101B0" w:rsidRDefault="002324E9" w:rsidP="00E1548F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8101B0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Oral steroids</w:t>
            </w:r>
          </w:p>
        </w:tc>
        <w:tc>
          <w:tcPr>
            <w:tcW w:w="2610" w:type="dxa"/>
            <w:noWrap/>
          </w:tcPr>
          <w:p w:rsidR="002324E9" w:rsidRPr="00F876C9" w:rsidRDefault="002324E9" w:rsidP="00E1548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rth Central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(1.23, 1.25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uth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 (1.71, 1.75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West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(0.84, 0.86)</w:t>
            </w:r>
          </w:p>
        </w:tc>
      </w:tr>
      <w:tr w:rsidR="002324E9" w:rsidRPr="008101B0" w:rsidTr="00E1548F">
        <w:trPr>
          <w:trHeight w:val="315"/>
        </w:trPr>
        <w:tc>
          <w:tcPr>
            <w:tcW w:w="3150" w:type="dxa"/>
            <w:noWrap/>
            <w:hideMark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Unknown vs. Northeast</w:t>
            </w:r>
          </w:p>
        </w:tc>
        <w:tc>
          <w:tcPr>
            <w:tcW w:w="2610" w:type="dxa"/>
            <w:noWrap/>
            <w:vAlign w:val="center"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 (1.34, 1.41)</w:t>
            </w:r>
          </w:p>
        </w:tc>
      </w:tr>
      <w:tr w:rsidR="002324E9" w:rsidRPr="008101B0" w:rsidTr="00E1548F">
        <w:trPr>
          <w:trHeight w:val="315"/>
        </w:trPr>
        <w:tc>
          <w:tcPr>
            <w:tcW w:w="5760" w:type="dxa"/>
            <w:gridSpan w:val="2"/>
            <w:noWrap/>
          </w:tcPr>
          <w:p w:rsidR="002324E9" w:rsidRPr="00F876C9" w:rsidRDefault="002324E9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for all the variables listed in Table2, OR=odds ratio, CI=confidence interval</w:t>
            </w:r>
          </w:p>
        </w:tc>
      </w:tr>
    </w:tbl>
    <w:p w:rsidR="002324E9" w:rsidRDefault="002324E9" w:rsidP="002324E9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sectPr w:rsidR="00232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4E9"/>
    <w:rsid w:val="002324E9"/>
    <w:rsid w:val="00F5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C273"/>
  <w15:chartTrackingRefBased/>
  <w15:docId w15:val="{D47CAD7E-D5E2-4FDD-9AB8-2B9F067D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4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shua K.,M.D.</dc:creator>
  <cp:keywords/>
  <dc:description/>
  <cp:lastModifiedBy>Lin, Joshua K.,M.D.</cp:lastModifiedBy>
  <cp:revision>2</cp:revision>
  <dcterms:created xsi:type="dcterms:W3CDTF">2020-02-03T20:26:00Z</dcterms:created>
  <dcterms:modified xsi:type="dcterms:W3CDTF">2020-02-03T20:39:00Z</dcterms:modified>
</cp:coreProperties>
</file>